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3192"/>
        <w:gridCol w:w="1873"/>
        <w:gridCol w:w="835"/>
        <w:gridCol w:w="1873"/>
        <w:gridCol w:w="835"/>
        <w:gridCol w:w="1873"/>
        <w:gridCol w:w="835"/>
        <w:gridCol w:w="1874"/>
        <w:gridCol w:w="768"/>
      </w:tblGrid>
      <w:tr w:rsidR="007B39D4" w:rsidRPr="007A20A2" w14:paraId="5441F566" w14:textId="77777777" w:rsidTr="00927B81">
        <w:trPr>
          <w:trHeight w:hRule="exact" w:val="284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862B5" w14:textId="2B1649C1" w:rsidR="007B39D4" w:rsidRPr="004C428A" w:rsidRDefault="00375A41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="007B39D4" w:rsidRPr="004C428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="007B39D4" w:rsidRPr="004C42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ble </w:t>
            </w:r>
            <w:r w:rsidR="00293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="007B39D4" w:rsidRPr="004C4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</w:t>
            </w:r>
            <w:r w:rsidR="007B39D4" w:rsidRPr="004C428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="007B39D4" w:rsidRPr="004C4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nge of </w:t>
            </w:r>
            <w:r w:rsidR="007B39D4" w:rsidRPr="004C428A">
              <w:rPr>
                <w:rFonts w:ascii="Times New Roman" w:hAnsi="Times New Roman" w:cs="Times New Roman"/>
                <w:sz w:val="20"/>
                <w:szCs w:val="20"/>
              </w:rPr>
              <w:t>Incidence, Prevalence, Deaths, and DALYs in 2019 for 18 Individual Digestive Diseases in the United States.</w:t>
            </w:r>
          </w:p>
          <w:p w14:paraId="637F8671" w14:textId="77777777" w:rsidR="007B39D4" w:rsidRPr="004C428A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</w:t>
            </w:r>
          </w:p>
          <w:p w14:paraId="2E55868D" w14:textId="77777777" w:rsidR="007B39D4" w:rsidRPr="004C428A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th_Rate</w:t>
            </w:r>
          </w:p>
          <w:p w14:paraId="22179F79" w14:textId="77777777" w:rsidR="007B39D4" w:rsidRPr="004C428A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alence</w:t>
            </w:r>
          </w:p>
          <w:p w14:paraId="7F4DAD09" w14:textId="77777777" w:rsidR="007B39D4" w:rsidRPr="004C428A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alence_Rate</w:t>
            </w:r>
          </w:p>
          <w:p w14:paraId="61F4286E" w14:textId="77777777" w:rsidR="007B39D4" w:rsidRPr="004C428A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  <w:p w14:paraId="6EBFEF08" w14:textId="77777777" w:rsidR="007B39D4" w:rsidRPr="004C428A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C428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_Rate</w:t>
            </w:r>
          </w:p>
        </w:tc>
      </w:tr>
      <w:tr w:rsidR="007B39D4" w:rsidRPr="001B3E9E" w14:paraId="38CA47CF" w14:textId="77777777" w:rsidTr="00927B81">
        <w:trPr>
          <w:trHeight w:hRule="exact" w:val="255"/>
        </w:trPr>
        <w:tc>
          <w:tcPr>
            <w:tcW w:w="105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702EB0" w14:textId="77777777" w:rsidR="007B39D4" w:rsidRPr="0074326E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326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74326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cation</w:t>
            </w:r>
          </w:p>
        </w:tc>
        <w:tc>
          <w:tcPr>
            <w:tcW w:w="99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BC73D" w14:textId="77777777" w:rsidR="007B39D4" w:rsidRPr="0074326E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99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75CEF" w14:textId="77777777" w:rsidR="007B39D4" w:rsidRPr="0074326E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99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4FFBD" w14:textId="77777777" w:rsidR="007B39D4" w:rsidRPr="0074326E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evalence</w:t>
            </w:r>
          </w:p>
        </w:tc>
        <w:tc>
          <w:tcPr>
            <w:tcW w:w="94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3B102" w14:textId="77777777" w:rsidR="007B39D4" w:rsidRPr="0074326E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LYs</w:t>
            </w:r>
          </w:p>
        </w:tc>
      </w:tr>
      <w:tr w:rsidR="007B39D4" w:rsidRPr="001B3E9E" w14:paraId="2B5448B9" w14:textId="77777777" w:rsidTr="00927B81">
        <w:trPr>
          <w:trHeight w:hRule="exact" w:val="255"/>
        </w:trPr>
        <w:tc>
          <w:tcPr>
            <w:tcW w:w="105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319EE0" w14:textId="77777777" w:rsidR="007B39D4" w:rsidRPr="0074326E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A8C693" w14:textId="77777777" w:rsidR="007B39D4" w:rsidRPr="0074326E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APC, 95%CI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D6CF05" w14:textId="77777777" w:rsidR="007B39D4" w:rsidRPr="0074326E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D6683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D0AF96" w14:textId="77777777" w:rsidR="007B39D4" w:rsidRPr="0074326E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PC, 95%CI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ECCCE1" w14:textId="77777777" w:rsidR="007B39D4" w:rsidRPr="0074326E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D6683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7CC735" w14:textId="77777777" w:rsidR="007B39D4" w:rsidRPr="0074326E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APC, 95%CI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F2EC35" w14:textId="77777777" w:rsidR="007B39D4" w:rsidRPr="0074326E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D6683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6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5C90B0" w14:textId="77777777" w:rsidR="007B39D4" w:rsidRPr="0074326E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APC, 95%CI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2764D6" w14:textId="77777777" w:rsidR="007B39D4" w:rsidRPr="0074326E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D6683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715B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7B39D4" w:rsidRPr="001B3E9E" w14:paraId="4B0BFBEA" w14:textId="77777777" w:rsidTr="00927B81">
        <w:trPr>
          <w:trHeight w:hRule="exact" w:val="255"/>
        </w:trPr>
        <w:tc>
          <w:tcPr>
            <w:tcW w:w="10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B906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ute hepatitis</w:t>
            </w:r>
          </w:p>
        </w:tc>
        <w:tc>
          <w:tcPr>
            <w:tcW w:w="6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F085" w14:textId="59B63D28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6(-0.2</w:t>
            </w:r>
            <w:r w:rsidR="00F02AC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7)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1A3F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54</w:t>
            </w:r>
          </w:p>
        </w:tc>
        <w:tc>
          <w:tcPr>
            <w:tcW w:w="6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CD83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09*(-3.43--2.75)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E05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944B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5*(-0.29-0)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D28B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49</w:t>
            </w:r>
          </w:p>
        </w:tc>
        <w:tc>
          <w:tcPr>
            <w:tcW w:w="6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FB6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19*(-1.34--1.04)</w:t>
            </w:r>
          </w:p>
        </w:tc>
        <w:tc>
          <w:tcPr>
            <w:tcW w:w="2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A79D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7B39D4" w:rsidRPr="001B3E9E" w14:paraId="2320BB68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1D98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pendiciti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250A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41*(-0.46--0.3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BBC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EEFB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1*(-0.95--0.4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C84E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503A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42*(-0.46--0.3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662A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095D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9*(-0.93--0.44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FFC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7B39D4" w:rsidRPr="001B3E9E" w14:paraId="7A1B2BCF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4226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rrhosis and other chronic liver disease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7C93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7*(0.21-0.5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0C43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3FBA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0*(0.02-0.3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B72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6BA6" w14:textId="754A85C5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2*(0.7</w:t>
            </w:r>
            <w:r w:rsidR="00F02AC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8B48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2A0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7(-0.14-0.29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9628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96</w:t>
            </w:r>
          </w:p>
        </w:tc>
      </w:tr>
      <w:tr w:rsidR="007B39D4" w:rsidRPr="001B3E9E" w14:paraId="1819E1D6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95A3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on and rectum cance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8EB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49*(-0.72--0.2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F01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E551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06*(-1.24--0.8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4665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4EBB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8*(-0.24--0.1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450F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243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88*(-1.13--0.64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5508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7B39D4" w:rsidRPr="001B3E9E" w14:paraId="360C0927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95A0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ating disorder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EE86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1*(0.23-0.3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4487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AB37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89*(1.62-2.1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0AFC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539E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6*(0.01-0.3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A7B8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1716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6(0-0.32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6748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51</w:t>
            </w:r>
          </w:p>
        </w:tc>
      </w:tr>
      <w:tr w:rsidR="007B39D4" w:rsidRPr="001B3E9E" w14:paraId="38973FD2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E866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teric infection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529E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8(-0.03-0.3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4EC4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871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17*(6.71-7.6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B861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231A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6*(0.16-0.3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6952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5691" w14:textId="096747EF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7*(0.8</w:t>
            </w:r>
            <w:r w:rsidR="009A2852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15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C22D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7B39D4" w:rsidRPr="001B3E9E" w14:paraId="4B65F76E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1E5A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ophageal cance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BFA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*(0.11-0.2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E207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CF9B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1*(0.11-0.3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3576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ECFF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4*(0.32-0.5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D9A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1F4F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2(-0.17-0.13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D75D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68</w:t>
            </w:r>
          </w:p>
        </w:tc>
      </w:tr>
      <w:tr w:rsidR="007B39D4" w:rsidRPr="001B3E9E" w14:paraId="0FCA4C02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1F57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llbladder and biliary disease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010F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91*(-1.24--0.5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559F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7EF2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45*(-0.62--0.2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B6A5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C2A4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82*(-0.92--0.7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DA3C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DC4F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6*(-0.86--0.66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7222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7B39D4" w:rsidRPr="001B3E9E" w14:paraId="1CEA849C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B168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llbladder and biliary tract cance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C3F6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85*(-1.05--0.6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A4C3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9201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29*(-1.36--1.2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D694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B7AB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9*(-0.68--0.0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F50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32EA" w14:textId="3FE0DB89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27*(-1.33--1.2</w:t>
            </w:r>
            <w:r w:rsidR="009A2852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E9EA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7B39D4" w:rsidRPr="001B3E9E" w14:paraId="51A22906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1CE7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tory bowel diseas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A7A8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36*(-1.45--1.2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947F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BC60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0*(1.38-1.6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B2F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DD4A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97*(-2.06--1.8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29C3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FB6D" w14:textId="55F935A6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85*(-0.9</w:t>
            </w:r>
            <w:r w:rsidR="00DE3DE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-0.81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596A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7B39D4" w:rsidRPr="001B3E9E" w14:paraId="0FEFF7A7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AC36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guinal, femoral, and abdominal herni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7612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5*(-0.71--0.5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844F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702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3*(-0.77--0.4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CE34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7DA6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94*(-0.99--0.8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4490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1A83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81*(-0.89--0.72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D108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7B39D4" w:rsidRPr="001B3E9E" w14:paraId="462FD99D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69AF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ver cance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11E7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98*(2.91-3.0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8EA8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7E4C" w14:textId="7F1A5094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4*(2.57-2.7</w:t>
            </w:r>
            <w:r w:rsidR="0062549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1D73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97B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.68*(3.61-3.7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70F7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AEFE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57*(2.51-2.64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F21C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7B39D4" w:rsidRPr="001B3E9E" w14:paraId="3DC4F0E4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33C7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creatic cance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27AB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3*(0.49-0.5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A4D0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834B" w14:textId="0BF8C5D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8*(0.25-0.7</w:t>
            </w:r>
            <w:r w:rsidR="0062549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DC3D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0412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7*(0.36-0.9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26AB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38F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7*(0.17-0.57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93E8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7B39D4" w:rsidRPr="001B3E9E" w14:paraId="118EF1E5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2ADA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creatiti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C6BC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8*(-0.73--0.6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F676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D060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3(-0.31-0.0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E5F7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17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0E92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4*(-0.16--0.1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C8B7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C781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1*(-0.41--0.02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9473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33</w:t>
            </w:r>
          </w:p>
        </w:tc>
      </w:tr>
      <w:tr w:rsidR="007B39D4" w:rsidRPr="001B3E9E" w14:paraId="7FBD42F0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AA3F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alytic ileus and intestinal obstructio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F460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2*(-0.24--0.1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D746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6E73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4*(0.15-0.5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F956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1D9F" w14:textId="46E8422E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14*(-0.18--0.1</w:t>
            </w:r>
            <w:r w:rsidR="00625494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649B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744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2*(0.17-0.48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F69A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7B39D4" w:rsidRPr="001B3E9E" w14:paraId="0CE4248F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FEF4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omach cancer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A39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26*(-1.44--1.0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C69A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C741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83*(-1.98--1.6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E320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2CA6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8*(-0.67--0.0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B6F8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19B0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76*(-1.82--1.69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6DB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7B39D4" w:rsidRPr="001B3E9E" w14:paraId="6F803E0C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26F7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per digestive system disease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A13A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44*(-0.59--0.2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238E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F799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83*(-4.02--3.6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698C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E5D8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45*(-0.68--0.2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5BF8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2464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43*(-1.59--1.26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EE5E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7B39D4" w:rsidRPr="001B3E9E" w14:paraId="5CC8DC21" w14:textId="77777777" w:rsidTr="00927B81">
        <w:trPr>
          <w:trHeight w:hRule="exact" w:val="255"/>
        </w:trPr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5184" w14:textId="77777777" w:rsidR="007B39D4" w:rsidRPr="00C74CF5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4CF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scular intestinal disorder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F1DF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9*(-0.72--0.6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C556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5F76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6*(-0.89--0.6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2F4C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52FF" w14:textId="7D5163B1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85*(-0.89--0.8</w:t>
            </w:r>
            <w:r w:rsidR="00DE3DE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D90E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AE73" w14:textId="16CB3F4C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2*(-0.84--0.6</w:t>
            </w:r>
            <w:r w:rsidR="00DE3DEA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</w:t>
            </w: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4CBE" w14:textId="77777777" w:rsidR="007B39D4" w:rsidRPr="00B322D3" w:rsidRDefault="007B39D4" w:rsidP="00927B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322D3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&lt; 0.001</w:t>
            </w:r>
          </w:p>
        </w:tc>
      </w:tr>
      <w:tr w:rsidR="007B39D4" w:rsidRPr="004C428A" w14:paraId="2DEA2748" w14:textId="77777777" w:rsidTr="00927B81">
        <w:trPr>
          <w:trHeight w:hRule="exact" w:val="680"/>
        </w:trPr>
        <w:tc>
          <w:tcPr>
            <w:tcW w:w="5000" w:type="pct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C64A" w14:textId="77777777" w:rsidR="007B39D4" w:rsidRPr="004C428A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C428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</w:t>
            </w:r>
            <w:r w:rsidRPr="004C42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Ys</w:t>
            </w:r>
            <w:r w:rsidRPr="004C428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disability-adjust life years;</w:t>
            </w:r>
            <w:r w:rsidRPr="004C42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APC,</w:t>
            </w:r>
            <w:r w:rsidRPr="004C428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C428A">
              <w:rPr>
                <w:rFonts w:ascii="Times New Roman" w:eastAsia="WarnockPro-Regular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average annual percentage change; </w:t>
            </w:r>
            <w:r w:rsidRPr="004C428A">
              <w:rPr>
                <w:rFonts w:ascii="Times New Roman" w:eastAsia="WarnockPro-Regular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95%CI, </w:t>
            </w:r>
            <w:r w:rsidRPr="004C428A">
              <w:rPr>
                <w:rFonts w:ascii="Times New Roman" w:eastAsia="WarnockPro-Regular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95% </w:t>
            </w:r>
            <w:r w:rsidRPr="004C428A">
              <w:rPr>
                <w:rFonts w:ascii="Times New Roman" w:eastAsia="WarnockPro-Regular" w:hAnsi="Times New Roman" w:cs="Times New Roman"/>
                <w:color w:val="000000"/>
                <w:kern w:val="0"/>
                <w:sz w:val="16"/>
                <w:szCs w:val="16"/>
              </w:rPr>
              <w:t xml:space="preserve">confidence intervals. </w:t>
            </w:r>
          </w:p>
          <w:p w14:paraId="5F10D8BA" w14:textId="77777777" w:rsidR="007B39D4" w:rsidRPr="004C428A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C428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Indicates that the AAPC is significantly different from zero at the alpha = 0.05 level</w:t>
            </w:r>
          </w:p>
          <w:p w14:paraId="24573B3A" w14:textId="77777777" w:rsidR="007B39D4" w:rsidRPr="004C428A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4187E9E0" w14:textId="77777777" w:rsidR="007B39D4" w:rsidRPr="004C428A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16240CFF" w14:textId="77777777" w:rsidR="007B39D4" w:rsidRPr="004C428A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00134538" w14:textId="77777777" w:rsidR="007B39D4" w:rsidRPr="004C428A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7E5319C1" w14:textId="77777777" w:rsidR="007B39D4" w:rsidRPr="004C428A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55100BF5" w14:textId="77777777" w:rsidR="007B39D4" w:rsidRPr="004C428A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14:paraId="63A78D72" w14:textId="77777777" w:rsidR="007B39D4" w:rsidRPr="004C428A" w:rsidRDefault="007B39D4" w:rsidP="00927B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3140A534" w14:textId="77777777" w:rsidR="00807C6E" w:rsidRDefault="00807C6E"/>
    <w:sectPr w:rsidR="00807C6E" w:rsidSect="00240E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40B211" w14:textId="77777777" w:rsidR="00240ED6" w:rsidRDefault="00240ED6" w:rsidP="00DB4943">
      <w:r>
        <w:separator/>
      </w:r>
    </w:p>
  </w:endnote>
  <w:endnote w:type="continuationSeparator" w:id="0">
    <w:p w14:paraId="537E37F7" w14:textId="77777777" w:rsidR="00240ED6" w:rsidRDefault="00240ED6" w:rsidP="00DB4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B683F7" w14:textId="77777777" w:rsidR="00240ED6" w:rsidRDefault="00240ED6" w:rsidP="00DB4943">
      <w:r>
        <w:separator/>
      </w:r>
    </w:p>
  </w:footnote>
  <w:footnote w:type="continuationSeparator" w:id="0">
    <w:p w14:paraId="2BEF2CC1" w14:textId="77777777" w:rsidR="00240ED6" w:rsidRDefault="00240ED6" w:rsidP="00DB4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9D4"/>
    <w:rsid w:val="001E5B5A"/>
    <w:rsid w:val="00240ED6"/>
    <w:rsid w:val="0029394B"/>
    <w:rsid w:val="0029403D"/>
    <w:rsid w:val="00375A41"/>
    <w:rsid w:val="003B725B"/>
    <w:rsid w:val="004B1986"/>
    <w:rsid w:val="00501D9A"/>
    <w:rsid w:val="00625494"/>
    <w:rsid w:val="007636CF"/>
    <w:rsid w:val="007B39D4"/>
    <w:rsid w:val="00807C6E"/>
    <w:rsid w:val="008879AD"/>
    <w:rsid w:val="009A2852"/>
    <w:rsid w:val="00A83A14"/>
    <w:rsid w:val="00B475ED"/>
    <w:rsid w:val="00D66838"/>
    <w:rsid w:val="00DB4943"/>
    <w:rsid w:val="00DE3DEA"/>
    <w:rsid w:val="00F02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794549"/>
  <w15:chartTrackingRefBased/>
  <w15:docId w15:val="{8691AEEE-2949-4E72-AC54-5ED77325F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9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49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49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4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4943"/>
    <w:rPr>
      <w:sz w:val="18"/>
      <w:szCs w:val="18"/>
    </w:rPr>
  </w:style>
  <w:style w:type="paragraph" w:styleId="a7">
    <w:name w:val="Revision"/>
    <w:hidden/>
    <w:uiPriority w:val="99"/>
    <w:semiHidden/>
    <w:rsid w:val="00F02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8544C-6F91-48E8-A241-061C567B4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71</Words>
  <Characters>2537</Characters>
  <Application>Microsoft Office Word</Application>
  <DocSecurity>0</DocSecurity>
  <Lines>195</Lines>
  <Paragraphs>207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u Peng</dc:creator>
  <cp:keywords/>
  <dc:description/>
  <cp:lastModifiedBy>Jieyu Peng</cp:lastModifiedBy>
  <cp:revision>8</cp:revision>
  <dcterms:created xsi:type="dcterms:W3CDTF">2023-10-15T13:18:00Z</dcterms:created>
  <dcterms:modified xsi:type="dcterms:W3CDTF">2024-04-22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575914-403b-453d-a732-e5e859fa2570</vt:lpwstr>
  </property>
</Properties>
</file>